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32C09" w14:textId="43171322" w:rsidR="00F472B8" w:rsidRPr="00095C26" w:rsidRDefault="002A2CEE" w:rsidP="00F344CC">
      <w:pPr>
        <w:ind w:left="-567" w:firstLine="141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095C26">
        <w:rPr>
          <w:rFonts w:ascii="Times New Roman" w:hAnsi="Times New Roman" w:cs="Times New Roman"/>
          <w:b/>
          <w:iCs/>
          <w:sz w:val="21"/>
          <w:szCs w:val="21"/>
          <w:lang w:val="en-US"/>
        </w:rPr>
        <w:t>Table S1.</w:t>
      </w:r>
      <w:r w:rsidRPr="00095C26">
        <w:rPr>
          <w:rFonts w:ascii="Times New Roman" w:hAnsi="Times New Roman" w:cs="Times New Roman"/>
          <w:b/>
          <w:sz w:val="21"/>
          <w:szCs w:val="21"/>
          <w:lang w:val="en-US"/>
        </w:rPr>
        <w:t xml:space="preserve"> </w:t>
      </w:r>
      <w:r w:rsidRPr="00095C26">
        <w:rPr>
          <w:rFonts w:ascii="Times New Roman" w:hAnsi="Times New Roman" w:cs="Times New Roman"/>
          <w:b/>
          <w:bCs/>
          <w:sz w:val="21"/>
          <w:szCs w:val="21"/>
          <w:lang w:val="en-US"/>
        </w:rPr>
        <w:t>Search strategy of the systematic review</w:t>
      </w:r>
      <w:r w:rsidR="00D12A2D" w:rsidRPr="00095C2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on </w:t>
      </w:r>
      <w:r w:rsidR="00F40873" w:rsidRPr="00095C26">
        <w:rPr>
          <w:rFonts w:ascii="Times New Roman" w:hAnsi="Times New Roman" w:cs="Times New Roman"/>
          <w:b/>
          <w:bCs/>
          <w:sz w:val="21"/>
          <w:szCs w:val="21"/>
          <w:lang w:val="en-US"/>
        </w:rPr>
        <w:t>December</w:t>
      </w:r>
      <w:r w:rsidR="00954351" w:rsidRPr="00095C2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2021</w:t>
      </w:r>
    </w:p>
    <w:p w14:paraId="6745E673" w14:textId="77777777" w:rsidR="00F40873" w:rsidRPr="00095C26" w:rsidRDefault="00F40873" w:rsidP="00F344CC">
      <w:pPr>
        <w:ind w:left="-567" w:firstLine="141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682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419"/>
        <w:gridCol w:w="1269"/>
      </w:tblGrid>
      <w:tr w:rsidR="00F40873" w:rsidRPr="00095C26" w14:paraId="28D07C5A" w14:textId="77777777" w:rsidTr="00F408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3E08F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5C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7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AD7AA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5C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08F90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5C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  <w:proofErr w:type="spellEnd"/>
            <w:r w:rsidRPr="00095C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95C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d</w:t>
            </w:r>
            <w:proofErr w:type="spellEnd"/>
          </w:p>
        </w:tc>
      </w:tr>
      <w:tr w:rsidR="00F40873" w:rsidRPr="00095C26" w14:paraId="0FFBB37D" w14:textId="77777777" w:rsidTr="00F40873">
        <w:tc>
          <w:tcPr>
            <w:tcW w:w="0" w:type="auto"/>
            <w:vAlign w:val="center"/>
          </w:tcPr>
          <w:p w14:paraId="613F57E5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19" w:type="dxa"/>
            <w:vAlign w:val="center"/>
          </w:tcPr>
          <w:p w14:paraId="561BC5CE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((((((((((("Diet"[Mesh] OR "Diet Therapy"[Mesh] OR "Feeding Behavior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ary habits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tional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ent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ea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)))) AND (("Diabetes Mellitus, Type 1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type 1 diabetes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M1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MI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)))))) AND (("Adolescent"[Mesh] OR 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teen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))</w:t>
            </w:r>
          </w:p>
        </w:tc>
        <w:tc>
          <w:tcPr>
            <w:tcW w:w="1269" w:type="dxa"/>
            <w:vAlign w:val="center"/>
          </w:tcPr>
          <w:p w14:paraId="028052F8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78</w:t>
            </w:r>
          </w:p>
        </w:tc>
      </w:tr>
      <w:tr w:rsidR="00F40873" w:rsidRPr="00095C26" w14:paraId="34CA9AFF" w14:textId="77777777" w:rsidTr="00F40873">
        <w:tc>
          <w:tcPr>
            <w:tcW w:w="0" w:type="auto"/>
            <w:vAlign w:val="center"/>
          </w:tcPr>
          <w:p w14:paraId="46216926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19" w:type="dxa"/>
            <w:vAlign w:val="center"/>
          </w:tcPr>
          <w:p w14:paraId="0ACBC421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(((((((((("Diet"[Mesh] OR "Diet Therapy"[Mesh] OR "Feeding Behavior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ary habits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tional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ent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ea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)))) AND (("Diabetes Mellitus, Type 1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type 1 diabetes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M1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MI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)))))) AND (("Adolescent"[Mesh] OR 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</w:t>
            </w:r>
          </w:p>
        </w:tc>
        <w:tc>
          <w:tcPr>
            <w:tcW w:w="1269" w:type="dxa"/>
            <w:vAlign w:val="center"/>
          </w:tcPr>
          <w:p w14:paraId="462FD9FD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7</w:t>
            </w:r>
          </w:p>
        </w:tc>
      </w:tr>
      <w:tr w:rsidR="00F40873" w:rsidRPr="00095C26" w14:paraId="7C0980AA" w14:textId="77777777" w:rsidTr="00F40873">
        <w:tc>
          <w:tcPr>
            <w:tcW w:w="0" w:type="auto"/>
            <w:vAlign w:val="center"/>
          </w:tcPr>
          <w:p w14:paraId="5BA90B8A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19" w:type="dxa"/>
            <w:vAlign w:val="center"/>
          </w:tcPr>
          <w:p w14:paraId="7F2CA457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(((((((("Diet"[Mesh] OR "Diet Therapy"[Mesh] OR "Feeding Behavior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ary habits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tional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ent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ea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)))) AND (("Diabetes Mellitus, Type 1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type 1 diabetes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M1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MI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))</w:t>
            </w:r>
          </w:p>
        </w:tc>
        <w:tc>
          <w:tcPr>
            <w:tcW w:w="1269" w:type="dxa"/>
            <w:vAlign w:val="center"/>
          </w:tcPr>
          <w:p w14:paraId="6EA99D6E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547</w:t>
            </w:r>
          </w:p>
        </w:tc>
      </w:tr>
      <w:tr w:rsidR="00F40873" w:rsidRPr="00095C26" w14:paraId="46CE2BF1" w14:textId="77777777" w:rsidTr="00F40873">
        <w:tc>
          <w:tcPr>
            <w:tcW w:w="0" w:type="auto"/>
            <w:vAlign w:val="center"/>
          </w:tcPr>
          <w:p w14:paraId="1399F5C4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19" w:type="dxa"/>
            <w:vAlign w:val="center"/>
          </w:tcPr>
          <w:p w14:paraId="14762B5C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((((((("Diet"[Mesh] OR "Diet Therapy"[Mesh] OR "Feeding Behavior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ary habits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tional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ent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ea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)))) AND (("Diabetes Mellitus, Type 1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type 1 diabetes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</w:t>
            </w:r>
          </w:p>
        </w:tc>
        <w:tc>
          <w:tcPr>
            <w:tcW w:w="1269" w:type="dxa"/>
            <w:vAlign w:val="center"/>
          </w:tcPr>
          <w:p w14:paraId="146A2305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894</w:t>
            </w:r>
          </w:p>
        </w:tc>
      </w:tr>
      <w:tr w:rsidR="00F40873" w:rsidRPr="00095C26" w14:paraId="6A5E64EA" w14:textId="77777777" w:rsidTr="00F40873">
        <w:tc>
          <w:tcPr>
            <w:tcW w:w="0" w:type="auto"/>
            <w:vAlign w:val="center"/>
          </w:tcPr>
          <w:p w14:paraId="6E788E12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19" w:type="dxa"/>
            <w:vAlign w:val="center"/>
          </w:tcPr>
          <w:p w14:paraId="21EF3A5B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((((("Diet"[Mesh] OR "Diet Therapy"[Mesh] OR "Feeding Behavior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ary habits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tional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ent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ea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))</w:t>
            </w:r>
          </w:p>
        </w:tc>
        <w:tc>
          <w:tcPr>
            <w:tcW w:w="1269" w:type="dxa"/>
            <w:vAlign w:val="center"/>
          </w:tcPr>
          <w:p w14:paraId="719E8B99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31,010</w:t>
            </w:r>
          </w:p>
        </w:tc>
      </w:tr>
      <w:tr w:rsidR="00F40873" w:rsidRPr="00095C26" w14:paraId="19704889" w14:textId="77777777" w:rsidTr="00F40873">
        <w:tc>
          <w:tcPr>
            <w:tcW w:w="0" w:type="auto"/>
            <w:vAlign w:val="center"/>
          </w:tcPr>
          <w:p w14:paraId="42525A6C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19" w:type="dxa"/>
            <w:vAlign w:val="center"/>
          </w:tcPr>
          <w:p w14:paraId="6C63ACE9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(((("Diet"[Mesh] OR "Diet Therapy"[Mesh] OR "Feeding Behavior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ary habits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tional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ent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)</w:t>
            </w:r>
          </w:p>
        </w:tc>
        <w:tc>
          <w:tcPr>
            <w:tcW w:w="1269" w:type="dxa"/>
            <w:vAlign w:val="center"/>
          </w:tcPr>
          <w:p w14:paraId="46ED5204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19,576</w:t>
            </w:r>
          </w:p>
        </w:tc>
      </w:tr>
      <w:tr w:rsidR="00F40873" w:rsidRPr="00095C26" w14:paraId="46BDB76D" w14:textId="77777777" w:rsidTr="00F40873">
        <w:tc>
          <w:tcPr>
            <w:tcW w:w="0" w:type="auto"/>
            <w:vAlign w:val="center"/>
          </w:tcPr>
          <w:p w14:paraId="039B6486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19" w:type="dxa"/>
            <w:vAlign w:val="center"/>
          </w:tcPr>
          <w:p w14:paraId="7B6C175B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((("Diet"[Mesh] OR "Diet Therapy"[Mesh] OR "Feeding Behavior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*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ietary habits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nutritional intake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</w:t>
            </w:r>
          </w:p>
        </w:tc>
        <w:tc>
          <w:tcPr>
            <w:tcW w:w="1269" w:type="dxa"/>
            <w:vAlign w:val="center"/>
          </w:tcPr>
          <w:p w14:paraId="7CC9047A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,698</w:t>
            </w:r>
          </w:p>
        </w:tc>
      </w:tr>
      <w:tr w:rsidR="00F40873" w:rsidRPr="00095C26" w14:paraId="5C6DFD06" w14:textId="77777777" w:rsidTr="00F4087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32BB38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19" w:type="dxa"/>
            <w:tcBorders>
              <w:bottom w:val="single" w:sz="4" w:space="0" w:color="auto"/>
            </w:tcBorders>
            <w:vAlign w:val="center"/>
          </w:tcPr>
          <w:p w14:paraId="70453F63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(("Diet"[Mesh] OR "Diet Therapy"[Mesh] OR "Feeding Behavior"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:No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2B9DB679" w14:textId="77777777" w:rsidR="00F40873" w:rsidRPr="00095C26" w:rsidRDefault="00F40873" w:rsidP="00F408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377,466</w:t>
            </w:r>
          </w:p>
        </w:tc>
      </w:tr>
    </w:tbl>
    <w:p w14:paraId="1A04BEC4" w14:textId="511201E0" w:rsidR="00F40873" w:rsidRPr="00095C26" w:rsidRDefault="00F40873" w:rsidP="00F40873">
      <w:pPr>
        <w:pBdr>
          <w:bottom w:val="single" w:sz="4" w:space="1" w:color="auto"/>
        </w:pBdr>
        <w:ind w:left="-567" w:firstLine="141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095C26">
        <w:rPr>
          <w:rFonts w:ascii="Times New Roman" w:hAnsi="Times New Roman" w:cs="Times New Roman"/>
          <w:b/>
          <w:bCs/>
          <w:sz w:val="21"/>
          <w:szCs w:val="21"/>
          <w:lang w:val="en-US"/>
        </w:rPr>
        <w:t>MEDLINE (PubMed)</w:t>
      </w:r>
    </w:p>
    <w:p w14:paraId="3ADED76D" w14:textId="11FB3D67" w:rsidR="002630D5" w:rsidRPr="00095C26" w:rsidRDefault="002630D5" w:rsidP="002630D5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E6F52DC" w14:textId="3FCAB5D6" w:rsidR="002630D5" w:rsidRPr="00095C26" w:rsidRDefault="002630D5" w:rsidP="002630D5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BCF6F43" w14:textId="77777777" w:rsidR="00902D16" w:rsidRPr="00095C26" w:rsidRDefault="00902D16" w:rsidP="002630D5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52CBBFDE" w14:textId="77777777" w:rsidR="00902D16" w:rsidRPr="00095C26" w:rsidRDefault="00902D16" w:rsidP="002630D5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4272E888" w14:textId="77777777" w:rsidR="00902D16" w:rsidRPr="00095C26" w:rsidRDefault="00902D16" w:rsidP="002630D5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7CB5ED36" w14:textId="77777777" w:rsidR="00902D16" w:rsidRPr="00095C26" w:rsidRDefault="00902D16" w:rsidP="002630D5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22E16516" w14:textId="77777777" w:rsidR="00902D16" w:rsidRPr="00095C26" w:rsidRDefault="00902D16" w:rsidP="002630D5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79BB6A70" w14:textId="77777777" w:rsidR="00902D16" w:rsidRPr="00095C26" w:rsidRDefault="00902D16" w:rsidP="002630D5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7860D4C4" w14:textId="77777777" w:rsidR="00902D16" w:rsidRPr="00095C26" w:rsidRDefault="00902D16" w:rsidP="002630D5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4E8F0EDD" w14:textId="35CF4C41" w:rsidR="002630D5" w:rsidRPr="00095C26" w:rsidRDefault="002630D5" w:rsidP="00902D16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095C26">
        <w:rPr>
          <w:rFonts w:ascii="Times New Roman" w:hAnsi="Times New Roman" w:cs="Times New Roman"/>
          <w:b/>
          <w:bCs/>
          <w:sz w:val="21"/>
          <w:szCs w:val="21"/>
          <w:lang w:val="en-US"/>
        </w:rPr>
        <w:lastRenderedPageBreak/>
        <w:t>EMBASE (embase.com)</w:t>
      </w:r>
    </w:p>
    <w:tbl>
      <w:tblPr>
        <w:tblStyle w:val="Tablaconcuadrcula"/>
        <w:tblpPr w:leftFromText="141" w:rightFromText="141" w:vertAnchor="text" w:horzAnchor="margin" w:tblpXSpec="center" w:tblpY="682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419"/>
        <w:gridCol w:w="1269"/>
      </w:tblGrid>
      <w:tr w:rsidR="00902D16" w:rsidRPr="00095C26" w14:paraId="2B67CC40" w14:textId="77777777" w:rsidTr="005F77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43E26" w14:textId="77777777" w:rsidR="00902D16" w:rsidRPr="00095C26" w:rsidRDefault="00902D16" w:rsidP="005F776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5C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7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1056E" w14:textId="77777777" w:rsidR="00902D16" w:rsidRPr="00095C26" w:rsidRDefault="00902D16" w:rsidP="005F776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5C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A2DB1" w14:textId="77777777" w:rsidR="00902D16" w:rsidRPr="00095C26" w:rsidRDefault="00902D16" w:rsidP="005F776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5C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  <w:proofErr w:type="spellEnd"/>
            <w:r w:rsidRPr="00095C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95C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d</w:t>
            </w:r>
            <w:proofErr w:type="spellEnd"/>
          </w:p>
        </w:tc>
      </w:tr>
      <w:tr w:rsidR="000D0F6D" w:rsidRPr="00095C26" w14:paraId="13FCCBDB" w14:textId="77777777" w:rsidTr="005F7761">
        <w:tc>
          <w:tcPr>
            <w:tcW w:w="0" w:type="auto"/>
            <w:vAlign w:val="center"/>
          </w:tcPr>
          <w:p w14:paraId="0D7CD740" w14:textId="081F775F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19" w:type="dxa"/>
            <w:vAlign w:val="center"/>
          </w:tcPr>
          <w:p w14:paraId="095A6C9F" w14:textId="74948F65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7 AND #12 AND #18 AND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1269" w:type="dxa"/>
            <w:vAlign w:val="center"/>
          </w:tcPr>
          <w:p w14:paraId="6D05D657" w14:textId="1084A5C0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99</w:t>
            </w:r>
          </w:p>
        </w:tc>
      </w:tr>
      <w:tr w:rsidR="000D0F6D" w:rsidRPr="00095C26" w14:paraId="054AEE48" w14:textId="77777777" w:rsidTr="005F7761">
        <w:tc>
          <w:tcPr>
            <w:tcW w:w="0" w:type="auto"/>
            <w:vAlign w:val="center"/>
          </w:tcPr>
          <w:p w14:paraId="577407E2" w14:textId="0A8F52A1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19" w:type="dxa"/>
            <w:vAlign w:val="center"/>
          </w:tcPr>
          <w:p w14:paraId="195F53F4" w14:textId="5645336C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7 AND #12 AND #18</w:t>
            </w:r>
          </w:p>
        </w:tc>
        <w:tc>
          <w:tcPr>
            <w:tcW w:w="1269" w:type="dxa"/>
            <w:vAlign w:val="center"/>
          </w:tcPr>
          <w:p w14:paraId="79246BDD" w14:textId="44A6BA39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14</w:t>
            </w:r>
          </w:p>
        </w:tc>
      </w:tr>
      <w:tr w:rsidR="000D0F6D" w:rsidRPr="00095C26" w14:paraId="6CDE0B65" w14:textId="77777777" w:rsidTr="005F7761">
        <w:tc>
          <w:tcPr>
            <w:tcW w:w="0" w:type="auto"/>
            <w:vAlign w:val="center"/>
          </w:tcPr>
          <w:p w14:paraId="1448B521" w14:textId="37EC7B85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19" w:type="dxa"/>
            <w:vAlign w:val="center"/>
          </w:tcPr>
          <w:p w14:paraId="445979CC" w14:textId="283CB64E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3 OR #14 OR #15 OR #16 OR #17</w:t>
            </w:r>
          </w:p>
        </w:tc>
        <w:tc>
          <w:tcPr>
            <w:tcW w:w="1269" w:type="dxa"/>
            <w:vAlign w:val="center"/>
          </w:tcPr>
          <w:p w14:paraId="37A26A8A" w14:textId="5E3EF713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77,893</w:t>
            </w:r>
          </w:p>
        </w:tc>
      </w:tr>
      <w:tr w:rsidR="000D0F6D" w:rsidRPr="00095C26" w14:paraId="68D7769C" w14:textId="77777777" w:rsidTr="005F7761">
        <w:tc>
          <w:tcPr>
            <w:tcW w:w="0" w:type="auto"/>
            <w:vAlign w:val="center"/>
          </w:tcPr>
          <w:p w14:paraId="0B20360D" w14:textId="1ADA7D31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19" w:type="dxa"/>
            <w:vAlign w:val="center"/>
          </w:tcPr>
          <w:p w14:paraId="6DC659B3" w14:textId="1FFA509E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en*: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6D6C2515" w14:textId="62CA144B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286</w:t>
            </w:r>
          </w:p>
        </w:tc>
      </w:tr>
      <w:tr w:rsidR="000D0F6D" w:rsidRPr="00095C26" w14:paraId="11347FE3" w14:textId="77777777" w:rsidTr="005F7761">
        <w:tc>
          <w:tcPr>
            <w:tcW w:w="0" w:type="auto"/>
            <w:vAlign w:val="center"/>
          </w:tcPr>
          <w:p w14:paraId="31B84159" w14:textId="58289C47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19" w:type="dxa"/>
            <w:vAlign w:val="center"/>
          </w:tcPr>
          <w:p w14:paraId="04AFBFD6" w14:textId="36CBF99C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:ti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655F39AD" w14:textId="01864063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7,045</w:t>
            </w:r>
          </w:p>
        </w:tc>
      </w:tr>
      <w:tr w:rsidR="000D0F6D" w:rsidRPr="00095C26" w14:paraId="695D8361" w14:textId="77777777" w:rsidTr="005F7761">
        <w:tc>
          <w:tcPr>
            <w:tcW w:w="0" w:type="auto"/>
            <w:vAlign w:val="center"/>
          </w:tcPr>
          <w:p w14:paraId="123E7E76" w14:textId="506ED4A0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19" w:type="dxa"/>
            <w:vAlign w:val="center"/>
          </w:tcPr>
          <w:p w14:paraId="02863516" w14:textId="70B883BE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th:ti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71AF33A7" w14:textId="3D3821C3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063</w:t>
            </w:r>
          </w:p>
        </w:tc>
      </w:tr>
      <w:tr w:rsidR="000D0F6D" w:rsidRPr="00095C26" w14:paraId="1605C578" w14:textId="77777777" w:rsidTr="005F7761">
        <w:tc>
          <w:tcPr>
            <w:tcW w:w="0" w:type="auto"/>
            <w:vAlign w:val="center"/>
          </w:tcPr>
          <w:p w14:paraId="37086BBB" w14:textId="4B0FFC6A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19" w:type="dxa"/>
            <w:vAlign w:val="center"/>
          </w:tcPr>
          <w:p w14:paraId="5919C8F6" w14:textId="1586AAF4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*: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4D3F7203" w14:textId="3CC9C124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,388</w:t>
            </w:r>
          </w:p>
        </w:tc>
      </w:tr>
      <w:tr w:rsidR="000D0F6D" w:rsidRPr="00095C26" w14:paraId="41E3AAEF" w14:textId="77777777" w:rsidTr="005F7761">
        <w:tc>
          <w:tcPr>
            <w:tcW w:w="0" w:type="auto"/>
            <w:vAlign w:val="center"/>
          </w:tcPr>
          <w:p w14:paraId="3181E4DE" w14:textId="30A5BFE9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19" w:type="dxa"/>
            <w:vAlign w:val="center"/>
          </w:tcPr>
          <w:p w14:paraId="5F35E586" w14:textId="17C80233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adolescent'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31B32D75" w14:textId="6AFCA994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86,782</w:t>
            </w:r>
          </w:p>
        </w:tc>
      </w:tr>
      <w:tr w:rsidR="000D0F6D" w:rsidRPr="00095C26" w14:paraId="39C46D22" w14:textId="77777777" w:rsidTr="005F7761">
        <w:tc>
          <w:tcPr>
            <w:tcW w:w="0" w:type="auto"/>
            <w:vAlign w:val="center"/>
          </w:tcPr>
          <w:p w14:paraId="34B4B2FC" w14:textId="743C413B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19" w:type="dxa"/>
            <w:vAlign w:val="center"/>
          </w:tcPr>
          <w:p w14:paraId="1343418B" w14:textId="17F22BCC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8 OR #9 OR #10 OR #11</w:t>
            </w:r>
          </w:p>
        </w:tc>
        <w:tc>
          <w:tcPr>
            <w:tcW w:w="1269" w:type="dxa"/>
            <w:vAlign w:val="center"/>
          </w:tcPr>
          <w:p w14:paraId="16363CBA" w14:textId="433BAAA4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,319</w:t>
            </w:r>
          </w:p>
        </w:tc>
      </w:tr>
      <w:tr w:rsidR="000D0F6D" w:rsidRPr="00095C26" w14:paraId="493EFAC8" w14:textId="77777777" w:rsidTr="005F7761">
        <w:tc>
          <w:tcPr>
            <w:tcW w:w="0" w:type="auto"/>
            <w:vAlign w:val="center"/>
          </w:tcPr>
          <w:p w14:paraId="6649088E" w14:textId="0D050EBB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19" w:type="dxa"/>
            <w:vAlign w:val="center"/>
          </w:tcPr>
          <w:p w14:paraId="1ADA2215" w14:textId="54421725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'type 1' NEAR/5 diabetes):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3D5A38BA" w14:textId="5484B179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,104</w:t>
            </w:r>
          </w:p>
        </w:tc>
      </w:tr>
      <w:tr w:rsidR="000D0F6D" w:rsidRPr="00095C26" w14:paraId="374D118B" w14:textId="77777777" w:rsidTr="005F7761">
        <w:tc>
          <w:tcPr>
            <w:tcW w:w="0" w:type="auto"/>
            <w:vAlign w:val="center"/>
          </w:tcPr>
          <w:p w14:paraId="50821C57" w14:textId="7D528352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9" w:type="dxa"/>
            <w:vAlign w:val="center"/>
          </w:tcPr>
          <w:p w14:paraId="2A861631" w14:textId="55502467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dm:ti,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750E0E72" w14:textId="5B8D6546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921</w:t>
            </w:r>
          </w:p>
        </w:tc>
      </w:tr>
      <w:tr w:rsidR="000D0F6D" w:rsidRPr="00095C26" w14:paraId="51CC887F" w14:textId="77777777" w:rsidTr="005F7761">
        <w:tc>
          <w:tcPr>
            <w:tcW w:w="0" w:type="auto"/>
            <w:vAlign w:val="center"/>
          </w:tcPr>
          <w:p w14:paraId="7A7CFDED" w14:textId="26A3F056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19" w:type="dxa"/>
            <w:vAlign w:val="center"/>
          </w:tcPr>
          <w:p w14:paraId="282675EB" w14:textId="0426D3A9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insulin dependent diabetes mellitus':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668685EB" w14:textId="1F059317" w:rsidR="000D0F6D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929</w:t>
            </w:r>
          </w:p>
        </w:tc>
      </w:tr>
      <w:tr w:rsidR="00902D16" w:rsidRPr="00095C26" w14:paraId="7C36782E" w14:textId="77777777" w:rsidTr="005F7761">
        <w:tc>
          <w:tcPr>
            <w:tcW w:w="0" w:type="auto"/>
            <w:vAlign w:val="center"/>
          </w:tcPr>
          <w:p w14:paraId="48136AC6" w14:textId="77777777" w:rsidR="00902D16" w:rsidRPr="00095C26" w:rsidRDefault="00902D16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19" w:type="dxa"/>
            <w:vAlign w:val="center"/>
          </w:tcPr>
          <w:p w14:paraId="2BF3F843" w14:textId="515607EA" w:rsidR="00902D16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insulin dependent diabetes mellitus'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4987DD02" w14:textId="717DF429" w:rsidR="00902D16" w:rsidRPr="00095C26" w:rsidRDefault="000D0F6D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,254</w:t>
            </w:r>
          </w:p>
        </w:tc>
      </w:tr>
      <w:tr w:rsidR="00902D16" w:rsidRPr="00095C26" w14:paraId="2ACFE467" w14:textId="77777777" w:rsidTr="005F7761">
        <w:tc>
          <w:tcPr>
            <w:tcW w:w="0" w:type="auto"/>
            <w:vAlign w:val="center"/>
          </w:tcPr>
          <w:p w14:paraId="50AD7079" w14:textId="77777777" w:rsidR="00902D16" w:rsidRPr="00095C26" w:rsidRDefault="00902D16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19" w:type="dxa"/>
            <w:vAlign w:val="center"/>
          </w:tcPr>
          <w:p w14:paraId="28C0C439" w14:textId="64CD5696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OR #2 OR #3 OR #4 OR #5 OR #6</w:t>
            </w:r>
          </w:p>
        </w:tc>
        <w:tc>
          <w:tcPr>
            <w:tcW w:w="1269" w:type="dxa"/>
            <w:vAlign w:val="center"/>
          </w:tcPr>
          <w:p w14:paraId="063498A0" w14:textId="6BE9842A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83,869</w:t>
            </w:r>
          </w:p>
        </w:tc>
      </w:tr>
      <w:tr w:rsidR="00902D16" w:rsidRPr="00095C26" w14:paraId="3FA24185" w14:textId="77777777" w:rsidTr="005F7761">
        <w:tc>
          <w:tcPr>
            <w:tcW w:w="0" w:type="auto"/>
            <w:vAlign w:val="center"/>
          </w:tcPr>
          <w:p w14:paraId="047A18B1" w14:textId="77777777" w:rsidR="00902D16" w:rsidRPr="00095C26" w:rsidRDefault="00902D16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19" w:type="dxa"/>
            <w:vAlign w:val="center"/>
          </w:tcPr>
          <w:p w14:paraId="5B11E689" w14:textId="675F37FC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carbohydrate NEXT/1 counting):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58C6045D" w14:textId="3C420BEA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</w:t>
            </w:r>
          </w:p>
        </w:tc>
      </w:tr>
      <w:tr w:rsidR="00902D16" w:rsidRPr="00095C26" w14:paraId="373FBD83" w14:textId="77777777" w:rsidTr="005F7761">
        <w:tc>
          <w:tcPr>
            <w:tcW w:w="0" w:type="auto"/>
            <w:vAlign w:val="center"/>
          </w:tcPr>
          <w:p w14:paraId="4EB86E12" w14:textId="77777777" w:rsidR="00902D16" w:rsidRPr="00095C26" w:rsidRDefault="00902D16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19" w:type="dxa"/>
            <w:vAlign w:val="center"/>
          </w:tcPr>
          <w:p w14:paraId="146391D1" w14:textId="3000E204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*: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4ADDBA45" w14:textId="6BB9FF56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,964</w:t>
            </w:r>
          </w:p>
        </w:tc>
      </w:tr>
      <w:tr w:rsidR="00902D16" w:rsidRPr="00095C26" w14:paraId="1691338A" w14:textId="77777777" w:rsidTr="005F7761">
        <w:tc>
          <w:tcPr>
            <w:tcW w:w="0" w:type="auto"/>
            <w:vAlign w:val="center"/>
          </w:tcPr>
          <w:p w14:paraId="23561944" w14:textId="77777777" w:rsidR="00902D16" w:rsidRPr="00095C26" w:rsidRDefault="00902D16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19" w:type="dxa"/>
            <w:vAlign w:val="center"/>
          </w:tcPr>
          <w:p w14:paraId="391414E7" w14:textId="7FD7BB45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tion*: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5272BB88" w14:textId="1EDCE976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,476</w:t>
            </w:r>
          </w:p>
        </w:tc>
      </w:tr>
      <w:tr w:rsidR="00902D16" w:rsidRPr="00095C26" w14:paraId="7A1F76E2" w14:textId="77777777" w:rsidTr="005F7761">
        <w:tc>
          <w:tcPr>
            <w:tcW w:w="0" w:type="auto"/>
            <w:vAlign w:val="center"/>
          </w:tcPr>
          <w:p w14:paraId="5B72F485" w14:textId="77777777" w:rsidR="00902D16" w:rsidRPr="00095C26" w:rsidRDefault="00902D16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19" w:type="dxa"/>
            <w:vAlign w:val="center"/>
          </w:tcPr>
          <w:p w14:paraId="641B85C7" w14:textId="05A643D9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feeding behavior'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0EE81FFA" w14:textId="175AB6E2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,518</w:t>
            </w:r>
          </w:p>
        </w:tc>
      </w:tr>
      <w:tr w:rsidR="00902D16" w:rsidRPr="00095C26" w14:paraId="156EA0C3" w14:textId="77777777" w:rsidTr="005F7761">
        <w:tc>
          <w:tcPr>
            <w:tcW w:w="0" w:type="auto"/>
            <w:vAlign w:val="center"/>
          </w:tcPr>
          <w:p w14:paraId="2420BDBB" w14:textId="77777777" w:rsidR="00902D16" w:rsidRPr="00095C26" w:rsidRDefault="00902D16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19" w:type="dxa"/>
            <w:vAlign w:val="center"/>
          </w:tcPr>
          <w:p w14:paraId="171B6BB4" w14:textId="39BC1E0F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diet therapy'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11FF97C8" w14:textId="35386914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,291</w:t>
            </w:r>
          </w:p>
        </w:tc>
      </w:tr>
      <w:tr w:rsidR="00902D16" w:rsidRPr="00433CE5" w14:paraId="180F07A8" w14:textId="77777777" w:rsidTr="005F776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1A08CB" w14:textId="77777777" w:rsidR="00902D16" w:rsidRPr="00095C26" w:rsidRDefault="00902D16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19" w:type="dxa"/>
            <w:tcBorders>
              <w:bottom w:val="single" w:sz="4" w:space="0" w:color="auto"/>
            </w:tcBorders>
            <w:vAlign w:val="center"/>
          </w:tcPr>
          <w:p w14:paraId="11D0372E" w14:textId="3DF5082E" w:rsidR="00902D16" w:rsidRPr="00095C26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diet'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(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</w:t>
            </w:r>
            <w:proofErr w:type="spellStart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7BE1949B" w14:textId="3FBAAE51" w:rsidR="00902D16" w:rsidRPr="00433CE5" w:rsidRDefault="00433CE5" w:rsidP="005F77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,334</w:t>
            </w:r>
            <w:bookmarkStart w:id="0" w:name="_GoBack"/>
            <w:bookmarkEnd w:id="0"/>
          </w:p>
        </w:tc>
      </w:tr>
    </w:tbl>
    <w:p w14:paraId="46A12FDF" w14:textId="30B669AF" w:rsidR="002630D5" w:rsidRPr="002630D5" w:rsidRDefault="002630D5" w:rsidP="002630D5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1013916" w14:textId="06F7EB05" w:rsidR="002630D5" w:rsidRPr="002630D5" w:rsidRDefault="002630D5" w:rsidP="002630D5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FFFD31D" w14:textId="4452F77F" w:rsidR="002630D5" w:rsidRPr="002630D5" w:rsidRDefault="002630D5" w:rsidP="002630D5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2F609E5" w14:textId="23E66E89" w:rsidR="002630D5" w:rsidRPr="002630D5" w:rsidRDefault="002630D5" w:rsidP="002630D5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A2B372A" w14:textId="46F02557" w:rsidR="002630D5" w:rsidRPr="002630D5" w:rsidRDefault="002630D5" w:rsidP="002630D5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5D567B4" w14:textId="66F829D9" w:rsidR="002630D5" w:rsidRPr="002630D5" w:rsidRDefault="002630D5" w:rsidP="002630D5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96A5248" w14:textId="5EE375F0" w:rsidR="002630D5" w:rsidRPr="002630D5" w:rsidRDefault="002630D5" w:rsidP="002630D5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7305399" w14:textId="77777777" w:rsidR="002630D5" w:rsidRPr="002630D5" w:rsidRDefault="002630D5" w:rsidP="002630D5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2630D5" w:rsidRPr="002630D5" w:rsidSect="0067569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F4D"/>
    <w:rsid w:val="00095C26"/>
    <w:rsid w:val="000D0F6D"/>
    <w:rsid w:val="001F1766"/>
    <w:rsid w:val="00204EE4"/>
    <w:rsid w:val="00251B48"/>
    <w:rsid w:val="002630D5"/>
    <w:rsid w:val="002A2CEE"/>
    <w:rsid w:val="002A51B1"/>
    <w:rsid w:val="002B6829"/>
    <w:rsid w:val="00341792"/>
    <w:rsid w:val="00352EB1"/>
    <w:rsid w:val="003C4FC7"/>
    <w:rsid w:val="00433CE5"/>
    <w:rsid w:val="00445CE5"/>
    <w:rsid w:val="00460FA7"/>
    <w:rsid w:val="005B3E27"/>
    <w:rsid w:val="005B73A7"/>
    <w:rsid w:val="0067569A"/>
    <w:rsid w:val="007265F9"/>
    <w:rsid w:val="008A2A53"/>
    <w:rsid w:val="00902D16"/>
    <w:rsid w:val="00954351"/>
    <w:rsid w:val="00A56697"/>
    <w:rsid w:val="00AE12BD"/>
    <w:rsid w:val="00C96EF5"/>
    <w:rsid w:val="00D12A2D"/>
    <w:rsid w:val="00E10F4D"/>
    <w:rsid w:val="00E220D7"/>
    <w:rsid w:val="00E25E7D"/>
    <w:rsid w:val="00F00982"/>
    <w:rsid w:val="00F344CC"/>
    <w:rsid w:val="00F40873"/>
    <w:rsid w:val="00F435F5"/>
    <w:rsid w:val="00F4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6C3CB"/>
  <w15:chartTrackingRefBased/>
  <w15:docId w15:val="{C70D00B7-2A15-194A-A0D6-B549919F4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10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B73A7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B73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D14550-89C1-4740-A4BF-13B683485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 Granado</dc:creator>
  <cp:keywords/>
  <dc:description/>
  <cp:lastModifiedBy>Universitat de Lleida</cp:lastModifiedBy>
  <cp:revision>2</cp:revision>
  <dcterms:created xsi:type="dcterms:W3CDTF">2022-03-15T11:52:00Z</dcterms:created>
  <dcterms:modified xsi:type="dcterms:W3CDTF">2022-03-15T11:52:00Z</dcterms:modified>
</cp:coreProperties>
</file>